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757" w:rsidRPr="006E7945" w:rsidRDefault="00525757" w:rsidP="00525757">
      <w:pPr>
        <w:spacing w:after="200" w:line="276" w:lineRule="auto"/>
        <w:rPr>
          <w:rFonts w:ascii="Arial" w:hAnsi="Arial" w:cs="Arial"/>
          <w:b/>
          <w:color w:val="FF0000"/>
          <w:sz w:val="20"/>
          <w:szCs w:val="20"/>
        </w:rPr>
      </w:pPr>
      <w:r w:rsidRPr="006E7945">
        <w:rPr>
          <w:rFonts w:ascii="Arial" w:hAnsi="Arial" w:cs="Arial"/>
          <w:b/>
          <w:color w:val="FF0000"/>
          <w:sz w:val="20"/>
          <w:szCs w:val="20"/>
        </w:rPr>
        <w:t>Supplementary Table 1</w:t>
      </w:r>
    </w:p>
    <w:p w:rsidR="00525757" w:rsidRPr="006E7945" w:rsidRDefault="00525757" w:rsidP="00525757">
      <w:pPr>
        <w:spacing w:after="200" w:line="276" w:lineRule="auto"/>
        <w:rPr>
          <w:rFonts w:ascii="Arial" w:hAnsi="Arial" w:cs="Arial"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737"/>
        <w:tblW w:w="98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0"/>
        <w:gridCol w:w="4085"/>
        <w:gridCol w:w="2610"/>
        <w:gridCol w:w="1260"/>
      </w:tblGrid>
      <w:tr w:rsidR="00525757" w:rsidRPr="006E7945" w:rsidTr="00C34094">
        <w:trPr>
          <w:trHeight w:val="747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Independent variables</w:t>
            </w:r>
          </w:p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Wald chi squa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P value</w:t>
            </w:r>
          </w:p>
        </w:tc>
      </w:tr>
      <w:tr w:rsidR="00525757" w:rsidRPr="006E7945" w:rsidTr="00C34094">
        <w:trPr>
          <w:trHeight w:val="497"/>
        </w:trPr>
        <w:tc>
          <w:tcPr>
            <w:tcW w:w="18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40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_systolic * Waist circumference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5.6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&lt; 0.001</w:t>
            </w:r>
          </w:p>
        </w:tc>
      </w:tr>
      <w:tr w:rsidR="00525757" w:rsidRPr="006E7945" w:rsidTr="00C34094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 diastolic * Waist circumferenc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6.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&lt; 0.001</w:t>
            </w:r>
          </w:p>
        </w:tc>
      </w:tr>
      <w:tr w:rsidR="00525757" w:rsidRPr="006E7945" w:rsidTr="00C34094">
        <w:trPr>
          <w:trHeight w:val="270"/>
        </w:trPr>
        <w:tc>
          <w:tcPr>
            <w:tcW w:w="18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40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_systolic * Waist circumference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0.9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&lt; 0.001</w:t>
            </w:r>
          </w:p>
        </w:tc>
      </w:tr>
      <w:tr w:rsidR="00525757" w:rsidRPr="006E7945" w:rsidTr="00C34094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 diastolic * Waist circumferenc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32</w:t>
            </w:r>
          </w:p>
        </w:tc>
      </w:tr>
      <w:tr w:rsidR="00525757" w:rsidRPr="006E7945" w:rsidTr="00C34094">
        <w:trPr>
          <w:trHeight w:val="270"/>
        </w:trPr>
        <w:tc>
          <w:tcPr>
            <w:tcW w:w="18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40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_systolic * Waist circumference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06</w:t>
            </w:r>
          </w:p>
        </w:tc>
      </w:tr>
      <w:tr w:rsidR="00525757" w:rsidRPr="006E7945" w:rsidTr="00C34094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 diastolic * Waist circumference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1.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001</w:t>
            </w:r>
          </w:p>
        </w:tc>
      </w:tr>
      <w:tr w:rsidR="00525757" w:rsidRPr="006E7945" w:rsidTr="00C34094">
        <w:trPr>
          <w:trHeight w:val="270"/>
        </w:trPr>
        <w:tc>
          <w:tcPr>
            <w:tcW w:w="1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AI-1</w:t>
            </w:r>
          </w:p>
        </w:tc>
        <w:tc>
          <w:tcPr>
            <w:tcW w:w="4085" w:type="dxa"/>
            <w:tcBorders>
              <w:top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_systolic * Waist circumferenc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02</w:t>
            </w:r>
          </w:p>
        </w:tc>
      </w:tr>
      <w:tr w:rsidR="00525757" w:rsidRPr="006E7945" w:rsidTr="00C34094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85" w:type="dxa"/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BP diastolic * Waist circumference</w:t>
            </w:r>
          </w:p>
        </w:tc>
        <w:tc>
          <w:tcPr>
            <w:tcW w:w="2610" w:type="dxa"/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60" w:type="dxa"/>
            <w:vAlign w:val="center"/>
            <w:hideMark/>
          </w:tcPr>
          <w:p w:rsidR="00525757" w:rsidRPr="006E7945" w:rsidRDefault="00525757" w:rsidP="00C34094">
            <w:pPr>
              <w:spacing w:after="20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E7945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0.29</w:t>
            </w:r>
          </w:p>
        </w:tc>
      </w:tr>
    </w:tbl>
    <w:p w:rsidR="00525757" w:rsidRDefault="00525757" w:rsidP="00525757">
      <w:pPr>
        <w:spacing w:after="20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8C3395" w:rsidRDefault="008C3395"/>
    <w:sectPr w:rsidR="008C3395" w:rsidSect="008C339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5D67" w:rsidRDefault="00205D67" w:rsidP="00525757">
      <w:r>
        <w:separator/>
      </w:r>
    </w:p>
  </w:endnote>
  <w:endnote w:type="continuationSeparator" w:id="1">
    <w:p w:rsidR="00205D67" w:rsidRDefault="00205D67" w:rsidP="005257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5D67" w:rsidRDefault="00205D67" w:rsidP="00525757">
      <w:r>
        <w:separator/>
      </w:r>
    </w:p>
  </w:footnote>
  <w:footnote w:type="continuationSeparator" w:id="1">
    <w:p w:rsidR="00205D67" w:rsidRDefault="00205D67" w:rsidP="005257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757" w:rsidRPr="00997560" w:rsidRDefault="00525757" w:rsidP="00525757">
    <w:pPr>
      <w:pStyle w:val="Header"/>
    </w:pPr>
    <w:r w:rsidRPr="00997560">
      <w:t>Adipokines in obesity and hypertension</w:t>
    </w:r>
  </w:p>
  <w:p w:rsidR="00525757" w:rsidRDefault="005257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25757"/>
    <w:rsid w:val="00205D67"/>
    <w:rsid w:val="00525757"/>
    <w:rsid w:val="008C3395"/>
    <w:rsid w:val="00CA76CD"/>
    <w:rsid w:val="00E84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75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57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757"/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257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5757"/>
    <w:rPr>
      <w:rFonts w:ascii="Times New Roman" w:eastAsia="Times New Roman" w:hAnsi="Times New Roman" w:cs="Times New Roman"/>
      <w:sz w:val="24"/>
      <w:szCs w:val="24"/>
      <w:lang w:val="en-HK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>office2007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Abhilash</cp:lastModifiedBy>
  <cp:revision>1</cp:revision>
  <dcterms:created xsi:type="dcterms:W3CDTF">2018-03-13T03:15:00Z</dcterms:created>
  <dcterms:modified xsi:type="dcterms:W3CDTF">2018-03-13T03:16:00Z</dcterms:modified>
</cp:coreProperties>
</file>